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93035" w14:textId="09B611BB" w:rsidR="00210743" w:rsidRDefault="002B0383" w:rsidP="00210743">
      <w:pPr>
        <w:pStyle w:val="Heading1"/>
      </w:pPr>
      <w:r>
        <w:t>Supporting information</w:t>
      </w:r>
    </w:p>
    <w:p w14:paraId="0A5B42D0" w14:textId="4E6384A5" w:rsidR="00210743" w:rsidRPr="00677F83" w:rsidRDefault="00210743" w:rsidP="00210743">
      <w:pPr>
        <w:pStyle w:val="Heading2"/>
      </w:pPr>
      <w:r>
        <w:t xml:space="preserve">S1 Appendix. </w:t>
      </w:r>
      <w:r w:rsidRPr="00677F83">
        <w:t>Sensitivity Analysis</w:t>
      </w:r>
    </w:p>
    <w:p w14:paraId="6A1EEC11" w14:textId="77777777" w:rsidR="00210743" w:rsidRPr="00677F83" w:rsidRDefault="00210743" w:rsidP="00210743">
      <w:r w:rsidRPr="00677F83">
        <w:t>The logistic regression was in concordance with the non-parametric model and shows that regarding patient delays (with the cut-off being 30 days), employment status is a significant predictor of a decrease in delays (adjusted odds ratio: 0.29, 95% CI: 0.</w:t>
      </w:r>
      <w:r>
        <w:t>12</w:t>
      </w:r>
      <w:r w:rsidRPr="00677F83">
        <w:t xml:space="preserve">, 0.71, p-value 0.008), meaning an individual who is employed is 71% less likely to be delayed more than 30 days in seeking care for their TB symptoms as compared to an individual who is unemployed, controlling for all the aforementioned </w:t>
      </w:r>
      <w:r>
        <w:t>variables</w:t>
      </w:r>
      <w:r w:rsidRPr="00677F83">
        <w:t>. Being a student is also protective against being delayed in seeking care for symptoms (adjusted odds ratio: 0.1</w:t>
      </w:r>
      <w:r>
        <w:t>3</w:t>
      </w:r>
      <w:r w:rsidRPr="00677F83">
        <w:t>, 95% CI: 0.02, 0.</w:t>
      </w:r>
      <w:r>
        <w:t>71</w:t>
      </w:r>
      <w:r w:rsidRPr="00677F83">
        <w:t>, p-value 0.0</w:t>
      </w:r>
      <w:r>
        <w:t>25</w:t>
      </w:r>
      <w:r w:rsidRPr="00677F83">
        <w:t>), as a student is 8</w:t>
      </w:r>
      <w:r>
        <w:t>7</w:t>
      </w:r>
      <w:r w:rsidRPr="00677F83">
        <w:t xml:space="preserve">% less likely to be delayed more than 30 days. </w:t>
      </w:r>
    </w:p>
    <w:p w14:paraId="3F534575" w14:textId="77777777" w:rsidR="00210743" w:rsidRDefault="00210743" w:rsidP="00210743">
      <w:r w:rsidRPr="00677F83">
        <w:t>For the outcome of number of encounters before diagnosis, a cut-off of 6 encounters was chosen. The logistic regression found that the odds of having more than 6 encounters was 2.9</w:t>
      </w:r>
      <w:r>
        <w:t>7</w:t>
      </w:r>
      <w:r w:rsidRPr="00677F83">
        <w:t xml:space="preserve"> times higher for the during COVID-19 sample as compared to the pre-COVID-19 sample (adjusted odds ratio: 2.</w:t>
      </w:r>
      <w:r>
        <w:t>97</w:t>
      </w:r>
      <w:r w:rsidRPr="00677F83">
        <w:t>, 95% CI: 1.1</w:t>
      </w:r>
      <w:r>
        <w:t>6</w:t>
      </w:r>
      <w:r w:rsidRPr="00677F83">
        <w:t>, 7.</w:t>
      </w:r>
      <w:r>
        <w:t>92</w:t>
      </w:r>
      <w:r w:rsidRPr="00677F83">
        <w:t>, p-value 0.02</w:t>
      </w:r>
      <w:r>
        <w:t>5</w:t>
      </w:r>
      <w:r w:rsidRPr="00677F83">
        <w:t>). Being a female participant as compared to a male participant also meant that the odds of having more than 6 encounters was 2.</w:t>
      </w:r>
      <w:r>
        <w:t>95</w:t>
      </w:r>
      <w:r w:rsidRPr="00677F83">
        <w:t xml:space="preserve"> times higher (adjusted odds ratio: 2.</w:t>
      </w:r>
      <w:r>
        <w:t>95</w:t>
      </w:r>
      <w:r w:rsidRPr="00677F83">
        <w:t>, 95% CI: 1.</w:t>
      </w:r>
      <w:r>
        <w:t>42</w:t>
      </w:r>
      <w:r w:rsidRPr="00677F83">
        <w:t>, 6.3</w:t>
      </w:r>
      <w:r>
        <w:t>2</w:t>
      </w:r>
      <w:r w:rsidRPr="00677F83">
        <w:t>, p-value 0.0</w:t>
      </w:r>
      <w:r>
        <w:t>04</w:t>
      </w:r>
      <w:r w:rsidRPr="00677F83">
        <w:t>). Visiting a private hospital for the initial consultation was seen to be protective (adjusted odds ratio: 0.03, 95% CI: 0.00, 0.18, p-value 0.001).</w:t>
      </w:r>
    </w:p>
    <w:p w14:paraId="789C67F3" w14:textId="5829EB96" w:rsidR="00210743" w:rsidRPr="00AE5023" w:rsidRDefault="00210743" w:rsidP="00210743">
      <w:pPr>
        <w:ind w:firstLine="0"/>
        <w:rPr>
          <w:b/>
          <w:bCs/>
        </w:rPr>
      </w:pPr>
      <w:r>
        <w:rPr>
          <w:b/>
          <w:bCs/>
        </w:rPr>
        <w:t xml:space="preserve">Table </w:t>
      </w:r>
      <w:r w:rsidR="0057704A">
        <w:rPr>
          <w:b/>
          <w:bCs/>
        </w:rPr>
        <w:t>A</w:t>
      </w:r>
      <w:r>
        <w:rPr>
          <w:b/>
          <w:bCs/>
        </w:rPr>
        <w:t>.</w:t>
      </w:r>
      <w:r w:rsidRPr="00AE5023">
        <w:rPr>
          <w:b/>
          <w:bCs/>
        </w:rPr>
        <w:t xml:space="preserve"> Logistic regression: factors associated with patient delay, cut-off 30 days</w:t>
      </w:r>
    </w:p>
    <w:tbl>
      <w:tblPr>
        <w:tblW w:w="9360" w:type="dxa"/>
        <w:tblBorders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57"/>
        <w:gridCol w:w="1974"/>
        <w:gridCol w:w="1298"/>
        <w:gridCol w:w="1833"/>
        <w:gridCol w:w="1298"/>
      </w:tblGrid>
      <w:tr w:rsidR="00210743" w:rsidRPr="00677F83" w14:paraId="4E83D53C" w14:textId="77777777" w:rsidTr="00D3293C">
        <w:trPr>
          <w:trHeight w:val="227"/>
        </w:trPr>
        <w:tc>
          <w:tcPr>
            <w:tcW w:w="295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DC4D" w14:textId="77777777" w:rsidR="00210743" w:rsidRPr="00677F83" w:rsidRDefault="00210743" w:rsidP="00D3293C">
            <w:pPr>
              <w:pStyle w:val="NoSpacing"/>
            </w:pPr>
          </w:p>
        </w:tc>
        <w:tc>
          <w:tcPr>
            <w:tcW w:w="327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35BC" w14:textId="77777777" w:rsidR="00210743" w:rsidRPr="00677F83" w:rsidRDefault="00210743" w:rsidP="00D3293C">
            <w:pPr>
              <w:pStyle w:val="NoSpacing"/>
            </w:pPr>
            <w:r w:rsidRPr="00677F83">
              <w:t>Unadjusted</w:t>
            </w:r>
          </w:p>
        </w:tc>
        <w:tc>
          <w:tcPr>
            <w:tcW w:w="3131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5D3E" w14:textId="77777777" w:rsidR="00210743" w:rsidRPr="00677F83" w:rsidRDefault="00210743" w:rsidP="00D3293C">
            <w:pPr>
              <w:pStyle w:val="NoSpacing"/>
            </w:pPr>
            <w:r w:rsidRPr="00677F83">
              <w:t xml:space="preserve">Adjusted </w:t>
            </w:r>
          </w:p>
        </w:tc>
      </w:tr>
      <w:tr w:rsidR="00210743" w:rsidRPr="00677F83" w14:paraId="1679631A" w14:textId="77777777" w:rsidTr="00D3293C">
        <w:trPr>
          <w:trHeight w:val="227"/>
        </w:trPr>
        <w:tc>
          <w:tcPr>
            <w:tcW w:w="936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98441A" w14:textId="77777777" w:rsidR="00210743" w:rsidRPr="00677F83" w:rsidRDefault="00210743" w:rsidP="00D3293C">
            <w:pPr>
              <w:pStyle w:val="NoSpacing"/>
            </w:pPr>
            <w:r w:rsidRPr="00677F83">
              <w:t>Outcome: Patient Delay greater than 30 days</w:t>
            </w:r>
          </w:p>
        </w:tc>
      </w:tr>
      <w:tr w:rsidR="00210743" w:rsidRPr="00667DF0" w14:paraId="42C57903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49DBA520" w14:textId="77777777" w:rsidR="00210743" w:rsidRPr="00667DF0" w:rsidRDefault="00210743" w:rsidP="00D3293C">
            <w:pPr>
              <w:pStyle w:val="NoSpacing"/>
            </w:pPr>
            <w:r w:rsidRPr="00667DF0">
              <w:t xml:space="preserve">Variable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A5A9DD0" w14:textId="77777777" w:rsidR="00210743" w:rsidRPr="00667DF0" w:rsidRDefault="00210743" w:rsidP="00D3293C">
            <w:pPr>
              <w:pStyle w:val="NoSpacing"/>
            </w:pPr>
            <w:r w:rsidRPr="00667DF0">
              <w:t>Coefficient (CI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64D83A" w14:textId="77777777" w:rsidR="00210743" w:rsidRPr="00667DF0" w:rsidRDefault="00210743" w:rsidP="00D3293C">
            <w:pPr>
              <w:pStyle w:val="NoSpacing"/>
            </w:pPr>
            <w:r w:rsidRPr="00667DF0">
              <w:t>p-value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4C81498" w14:textId="77777777" w:rsidR="00210743" w:rsidRPr="00667DF0" w:rsidRDefault="00210743" w:rsidP="00D3293C">
            <w:pPr>
              <w:pStyle w:val="NoSpacing"/>
            </w:pPr>
            <w:r w:rsidRPr="00667DF0">
              <w:t>Coefficient (CI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ACAD7CC" w14:textId="77777777" w:rsidR="00210743" w:rsidRPr="00667DF0" w:rsidRDefault="00210743" w:rsidP="00D3293C">
            <w:pPr>
              <w:pStyle w:val="NoSpacing"/>
            </w:pPr>
            <w:r w:rsidRPr="00667DF0">
              <w:t>p-value</w:t>
            </w:r>
          </w:p>
        </w:tc>
      </w:tr>
      <w:tr w:rsidR="00210743" w:rsidRPr="00667DF0" w14:paraId="01EE0940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CC04201" w14:textId="77777777" w:rsidR="00210743" w:rsidRPr="00667DF0" w:rsidRDefault="00210743" w:rsidP="00D3293C">
            <w:pPr>
              <w:pStyle w:val="NoSpacing"/>
            </w:pPr>
            <w:r w:rsidRPr="00667DF0">
              <w:t xml:space="preserve">COVID-19 Status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6B0F900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E4D70A2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BE6C573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F31BB60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34E7E451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3E598A5" w14:textId="77777777" w:rsidR="00210743" w:rsidRPr="00667DF0" w:rsidRDefault="00210743" w:rsidP="00D3293C">
            <w:pPr>
              <w:pStyle w:val="NoSpacing"/>
            </w:pPr>
            <w:r w:rsidRPr="00667DF0">
              <w:t xml:space="preserve">Pre COVID-19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A1DB4DB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0B007E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C2C1AA9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30794E4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18F9C617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F2ECA12" w14:textId="77777777" w:rsidR="00210743" w:rsidRPr="00667DF0" w:rsidRDefault="00210743" w:rsidP="00D3293C">
            <w:pPr>
              <w:pStyle w:val="NoSpacing"/>
            </w:pPr>
            <w:r w:rsidRPr="00667DF0">
              <w:t xml:space="preserve">During COVID-19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10AFBCB" w14:textId="77777777" w:rsidR="00210743" w:rsidRPr="00667DF0" w:rsidRDefault="00210743" w:rsidP="00D3293C">
            <w:pPr>
              <w:pStyle w:val="NoSpacing"/>
            </w:pPr>
            <w:r w:rsidRPr="00667DF0">
              <w:t>2.22 (1.46, 3.41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D6A59C3" w14:textId="77777777" w:rsidR="00210743" w:rsidRPr="00667DF0" w:rsidRDefault="00210743" w:rsidP="00D3293C">
            <w:pPr>
              <w:pStyle w:val="NoSpacing"/>
            </w:pPr>
            <w:r w:rsidRPr="00667DF0">
              <w:t>0.001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4025E78" w14:textId="77777777" w:rsidR="00210743" w:rsidRPr="00667DF0" w:rsidRDefault="00210743" w:rsidP="00D3293C">
            <w:pPr>
              <w:pStyle w:val="NoSpacing"/>
            </w:pPr>
            <w:r w:rsidRPr="00667DF0">
              <w:t>1.55 (0.67, 3.57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9EECB4B" w14:textId="77777777" w:rsidR="00210743" w:rsidRPr="00667DF0" w:rsidRDefault="00210743" w:rsidP="00D3293C">
            <w:pPr>
              <w:pStyle w:val="NoSpacing"/>
            </w:pPr>
            <w:r w:rsidRPr="00667DF0">
              <w:t>0.297</w:t>
            </w:r>
          </w:p>
        </w:tc>
      </w:tr>
      <w:tr w:rsidR="00210743" w:rsidRPr="00667DF0" w14:paraId="11976DF8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4131273D" w14:textId="77777777" w:rsidR="00210743" w:rsidRPr="00667DF0" w:rsidRDefault="00210743" w:rsidP="00D3293C">
            <w:pPr>
              <w:pStyle w:val="NoSpacing"/>
            </w:pPr>
            <w:r w:rsidRPr="00667DF0">
              <w:t xml:space="preserve">Age at Treatment Initiation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5BB228F" w14:textId="77777777" w:rsidR="00210743" w:rsidRPr="00667DF0" w:rsidRDefault="00210743" w:rsidP="00D3293C">
            <w:pPr>
              <w:pStyle w:val="NoSpacing"/>
            </w:pPr>
            <w:r w:rsidRPr="00667DF0">
              <w:t>1.01 (1.00, 1.0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72981CB" w14:textId="77777777" w:rsidR="00210743" w:rsidRPr="00667DF0" w:rsidRDefault="00210743" w:rsidP="00D3293C">
            <w:pPr>
              <w:pStyle w:val="NoSpacing"/>
            </w:pPr>
            <w:r w:rsidRPr="00667DF0">
              <w:t>0.234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E652B47" w14:textId="77777777" w:rsidR="00210743" w:rsidRPr="00667DF0" w:rsidRDefault="00210743" w:rsidP="00D3293C">
            <w:pPr>
              <w:pStyle w:val="NoSpacing"/>
            </w:pPr>
            <w:r w:rsidRPr="00667DF0">
              <w:t>0.98 (0.95, 1.01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A3A172A" w14:textId="77777777" w:rsidR="00210743" w:rsidRPr="00667DF0" w:rsidRDefault="00210743" w:rsidP="00D3293C">
            <w:pPr>
              <w:pStyle w:val="NoSpacing"/>
            </w:pPr>
            <w:r w:rsidRPr="00667DF0">
              <w:t>0.162</w:t>
            </w:r>
          </w:p>
        </w:tc>
      </w:tr>
      <w:tr w:rsidR="00210743" w:rsidRPr="00667DF0" w14:paraId="1E5E8583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7962700C" w14:textId="77777777" w:rsidR="00210743" w:rsidRPr="00667DF0" w:rsidRDefault="00210743" w:rsidP="00D3293C">
            <w:pPr>
              <w:pStyle w:val="NoSpacing"/>
            </w:pPr>
            <w:r w:rsidRPr="00667DF0">
              <w:t>Gender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0717BF6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CAD731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5253AAF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504912AE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642D1653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B34C670" w14:textId="77777777" w:rsidR="00210743" w:rsidRPr="00667DF0" w:rsidRDefault="00210743" w:rsidP="00D3293C">
            <w:pPr>
              <w:pStyle w:val="NoSpacing"/>
            </w:pPr>
            <w:r w:rsidRPr="00667DF0">
              <w:lastRenderedPageBreak/>
              <w:t xml:space="preserve">Male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2AD73FB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3472DFC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0CBC198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72C28FC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4FC5FF9C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0BE52A2" w14:textId="77777777" w:rsidR="00210743" w:rsidRPr="00667DF0" w:rsidRDefault="00210743" w:rsidP="00D3293C">
            <w:pPr>
              <w:pStyle w:val="NoSpacing"/>
            </w:pPr>
            <w:r w:rsidRPr="00667DF0">
              <w:t>Femal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074DA96" w14:textId="77777777" w:rsidR="00210743" w:rsidRPr="00667DF0" w:rsidRDefault="00210743" w:rsidP="00D3293C">
            <w:pPr>
              <w:pStyle w:val="NoSpacing"/>
            </w:pPr>
            <w:r w:rsidRPr="00667DF0">
              <w:t>1.42 (0.95, 2.1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DF255C6" w14:textId="77777777" w:rsidR="00210743" w:rsidRPr="00667DF0" w:rsidRDefault="00210743" w:rsidP="00D3293C">
            <w:pPr>
              <w:pStyle w:val="NoSpacing"/>
            </w:pPr>
            <w:r w:rsidRPr="00667DF0">
              <w:t>0.090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04D1905C" w14:textId="77777777" w:rsidR="00210743" w:rsidRPr="00667DF0" w:rsidRDefault="00210743" w:rsidP="00D3293C">
            <w:pPr>
              <w:pStyle w:val="NoSpacing"/>
            </w:pPr>
            <w:r w:rsidRPr="00667DF0">
              <w:t>1.51 (0.78, 2.97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69BBD9C" w14:textId="77777777" w:rsidR="00210743" w:rsidRPr="00667DF0" w:rsidRDefault="00210743" w:rsidP="00D3293C">
            <w:pPr>
              <w:pStyle w:val="NoSpacing"/>
            </w:pPr>
            <w:r w:rsidRPr="00667DF0">
              <w:t>0.226</w:t>
            </w:r>
          </w:p>
        </w:tc>
      </w:tr>
      <w:tr w:rsidR="00210743" w:rsidRPr="00667DF0" w14:paraId="38DA502E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79EBD9E9" w14:textId="77777777" w:rsidR="00210743" w:rsidRPr="00667DF0" w:rsidRDefault="00210743" w:rsidP="00D3293C">
            <w:pPr>
              <w:pStyle w:val="NoSpacing"/>
            </w:pPr>
            <w:r w:rsidRPr="00667DF0">
              <w:t>Highest Education Level Completed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813C27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9185520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5869D2C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8484DB7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776CBA14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A42C15D" w14:textId="77777777" w:rsidR="00210743" w:rsidRPr="00667DF0" w:rsidRDefault="00210743" w:rsidP="00D3293C">
            <w:pPr>
              <w:pStyle w:val="NoSpacing"/>
            </w:pPr>
            <w:r w:rsidRPr="00667DF0">
              <w:t>Primary School or les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E00DFA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29105D3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709948AA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438599DE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5F9ADBC8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12B88B4" w14:textId="77777777" w:rsidR="00210743" w:rsidRPr="00667DF0" w:rsidRDefault="00210743" w:rsidP="00D3293C">
            <w:pPr>
              <w:pStyle w:val="NoSpacing"/>
            </w:pPr>
            <w:r w:rsidRPr="00667DF0">
              <w:t>High School Completed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E28298D" w14:textId="77777777" w:rsidR="00210743" w:rsidRPr="00667DF0" w:rsidRDefault="00210743" w:rsidP="00D3293C">
            <w:pPr>
              <w:pStyle w:val="NoSpacing"/>
            </w:pPr>
            <w:r w:rsidRPr="00667DF0">
              <w:t>0.47 (0.29, 0.75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5CEB6A1" w14:textId="77777777" w:rsidR="00210743" w:rsidRPr="00667DF0" w:rsidRDefault="00210743" w:rsidP="00D3293C">
            <w:pPr>
              <w:pStyle w:val="NoSpacing"/>
            </w:pPr>
            <w:r w:rsidRPr="00667DF0">
              <w:t>0.002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6640FF00" w14:textId="77777777" w:rsidR="00210743" w:rsidRPr="00667DF0" w:rsidRDefault="00210743" w:rsidP="00D3293C">
            <w:pPr>
              <w:pStyle w:val="NoSpacing"/>
            </w:pPr>
            <w:r w:rsidRPr="00667DF0">
              <w:t>0.65 (0.29, 1.47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6838BE6" w14:textId="77777777" w:rsidR="00210743" w:rsidRPr="00667DF0" w:rsidRDefault="00210743" w:rsidP="00D3293C">
            <w:pPr>
              <w:pStyle w:val="NoSpacing"/>
            </w:pPr>
            <w:r w:rsidRPr="00667DF0">
              <w:t>0.304</w:t>
            </w:r>
          </w:p>
        </w:tc>
      </w:tr>
      <w:tr w:rsidR="00210743" w:rsidRPr="00667DF0" w14:paraId="200E8997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52EE70B4" w14:textId="77777777" w:rsidR="00210743" w:rsidRPr="00667DF0" w:rsidRDefault="00210743" w:rsidP="00D3293C">
            <w:pPr>
              <w:pStyle w:val="NoSpacing"/>
            </w:pPr>
            <w:r w:rsidRPr="00667DF0">
              <w:t>College/University Completed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0669C8F" w14:textId="77777777" w:rsidR="00210743" w:rsidRPr="00667DF0" w:rsidRDefault="00210743" w:rsidP="00D3293C">
            <w:pPr>
              <w:pStyle w:val="NoSpacing"/>
            </w:pPr>
            <w:r w:rsidRPr="00667DF0">
              <w:t>0.53 (0.27, 1.04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90D465" w14:textId="77777777" w:rsidR="00210743" w:rsidRPr="00667DF0" w:rsidRDefault="00210743" w:rsidP="00D3293C">
            <w:pPr>
              <w:pStyle w:val="NoSpacing"/>
            </w:pPr>
            <w:r w:rsidRPr="00667DF0">
              <w:t>0.066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E30F43F" w14:textId="77777777" w:rsidR="00210743" w:rsidRPr="00667DF0" w:rsidRDefault="00210743" w:rsidP="00D3293C">
            <w:pPr>
              <w:pStyle w:val="NoSpacing"/>
            </w:pPr>
            <w:r w:rsidRPr="00667DF0">
              <w:t>0.57 (0.20, 1.59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5716C849" w14:textId="77777777" w:rsidR="00210743" w:rsidRPr="00667DF0" w:rsidRDefault="00210743" w:rsidP="00D3293C">
            <w:pPr>
              <w:pStyle w:val="NoSpacing"/>
            </w:pPr>
            <w:r w:rsidRPr="00667DF0">
              <w:t>0.285</w:t>
            </w:r>
          </w:p>
        </w:tc>
      </w:tr>
      <w:tr w:rsidR="00210743" w:rsidRPr="00667DF0" w14:paraId="4F13A31C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68C11D00" w14:textId="77777777" w:rsidR="00210743" w:rsidRPr="00667DF0" w:rsidRDefault="00210743" w:rsidP="00D3293C">
            <w:pPr>
              <w:pStyle w:val="NoSpacing"/>
            </w:pPr>
            <w:r w:rsidRPr="00667DF0">
              <w:t>Employment Statu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3827D37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00A7641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3C677C32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914692C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28325A92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F65591D" w14:textId="77777777" w:rsidR="00210743" w:rsidRPr="00667DF0" w:rsidRDefault="00210743" w:rsidP="00D3293C">
            <w:pPr>
              <w:pStyle w:val="NoSpacing"/>
            </w:pPr>
            <w:r w:rsidRPr="00667DF0">
              <w:t>Unemployed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E18959D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03066FB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5BEB4E79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D2E6700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2C8BCAD5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EC95859" w14:textId="77777777" w:rsidR="00210743" w:rsidRPr="00667DF0" w:rsidRDefault="00210743" w:rsidP="00D3293C">
            <w:pPr>
              <w:pStyle w:val="NoSpacing"/>
            </w:pPr>
            <w:r w:rsidRPr="00667DF0">
              <w:t>Employed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D4F28D8" w14:textId="77777777" w:rsidR="00210743" w:rsidRPr="00667DF0" w:rsidRDefault="00210743" w:rsidP="00D3293C">
            <w:pPr>
              <w:pStyle w:val="NoSpacing"/>
            </w:pPr>
            <w:r w:rsidRPr="00667DF0">
              <w:t>0.45 (0.28, 0.7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0DED07E" w14:textId="77777777" w:rsidR="00210743" w:rsidRPr="00667DF0" w:rsidRDefault="00210743" w:rsidP="00D3293C">
            <w:pPr>
              <w:pStyle w:val="NoSpacing"/>
            </w:pPr>
            <w:r w:rsidRPr="00667DF0">
              <w:t>0.001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5EF14C83" w14:textId="77777777" w:rsidR="00210743" w:rsidRPr="00667DF0" w:rsidRDefault="00210743" w:rsidP="00D3293C">
            <w:pPr>
              <w:pStyle w:val="NoSpacing"/>
            </w:pPr>
            <w:r w:rsidRPr="00667DF0">
              <w:t>0.29 (0.12, 0.71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A111627" w14:textId="77777777" w:rsidR="00210743" w:rsidRPr="00667DF0" w:rsidRDefault="00210743" w:rsidP="00D3293C">
            <w:pPr>
              <w:pStyle w:val="NoSpacing"/>
            </w:pPr>
            <w:r w:rsidRPr="00667DF0">
              <w:t>0.008</w:t>
            </w:r>
          </w:p>
        </w:tc>
      </w:tr>
      <w:tr w:rsidR="00210743" w:rsidRPr="00667DF0" w14:paraId="2FFA0809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09F1201A" w14:textId="77777777" w:rsidR="00210743" w:rsidRPr="00667DF0" w:rsidRDefault="00210743" w:rsidP="00D3293C">
            <w:pPr>
              <w:pStyle w:val="NoSpacing"/>
            </w:pPr>
            <w:r w:rsidRPr="00667DF0">
              <w:t>Student at school/university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2694D4E" w14:textId="77777777" w:rsidR="00210743" w:rsidRPr="00667DF0" w:rsidRDefault="00210743" w:rsidP="00D3293C">
            <w:pPr>
              <w:pStyle w:val="NoSpacing"/>
            </w:pPr>
            <w:r w:rsidRPr="00667DF0">
              <w:t>0.39 (0.15, 0.91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CC7643B" w14:textId="77777777" w:rsidR="00210743" w:rsidRPr="00667DF0" w:rsidRDefault="00210743" w:rsidP="00D3293C">
            <w:pPr>
              <w:pStyle w:val="NoSpacing"/>
            </w:pPr>
            <w:r w:rsidRPr="00667DF0">
              <w:t>0.034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285CFC6F" w14:textId="77777777" w:rsidR="00210743" w:rsidRPr="00667DF0" w:rsidRDefault="00210743" w:rsidP="00D3293C">
            <w:pPr>
              <w:pStyle w:val="NoSpacing"/>
            </w:pPr>
            <w:r w:rsidRPr="00667DF0">
              <w:t>0.13 (0.02, 0.71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124D065E" w14:textId="77777777" w:rsidR="00210743" w:rsidRPr="00667DF0" w:rsidRDefault="00210743" w:rsidP="00D3293C">
            <w:pPr>
              <w:pStyle w:val="NoSpacing"/>
            </w:pPr>
            <w:r w:rsidRPr="00667DF0">
              <w:t>0.025</w:t>
            </w:r>
          </w:p>
        </w:tc>
      </w:tr>
      <w:tr w:rsidR="00210743" w:rsidRPr="00667DF0" w14:paraId="65545870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6130A7A" w14:textId="77777777" w:rsidR="00210743" w:rsidRPr="00667DF0" w:rsidRDefault="00210743" w:rsidP="00D3293C">
            <w:pPr>
              <w:pStyle w:val="NoSpacing"/>
            </w:pPr>
            <w:r w:rsidRPr="00667DF0">
              <w:t>Other (housewife/husband, retired)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385AF8E" w14:textId="77777777" w:rsidR="00210743" w:rsidRPr="00667DF0" w:rsidRDefault="00210743" w:rsidP="00D3293C">
            <w:pPr>
              <w:pStyle w:val="NoSpacing"/>
            </w:pPr>
            <w:r w:rsidRPr="00667DF0">
              <w:t>0.91 (0.50, 1.68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AACAE21" w14:textId="77777777" w:rsidR="00210743" w:rsidRPr="00667DF0" w:rsidRDefault="00210743" w:rsidP="00D3293C">
            <w:pPr>
              <w:pStyle w:val="NoSpacing"/>
            </w:pPr>
            <w:r w:rsidRPr="00667DF0">
              <w:t>0.769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4DA11622" w14:textId="77777777" w:rsidR="00210743" w:rsidRPr="00667DF0" w:rsidRDefault="00210743" w:rsidP="00D3293C">
            <w:pPr>
              <w:pStyle w:val="NoSpacing"/>
            </w:pPr>
            <w:r w:rsidRPr="00667DF0">
              <w:t>2.21 (0.43, 17.07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7DAF0CA" w14:textId="77777777" w:rsidR="00210743" w:rsidRPr="00667DF0" w:rsidRDefault="00210743" w:rsidP="00D3293C">
            <w:pPr>
              <w:pStyle w:val="NoSpacing"/>
            </w:pPr>
            <w:r w:rsidRPr="00667DF0">
              <w:t>0.38</w:t>
            </w:r>
          </w:p>
        </w:tc>
      </w:tr>
      <w:tr w:rsidR="00210743" w:rsidRPr="00667DF0" w14:paraId="490267CF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6FD19F78" w14:textId="77777777" w:rsidR="00210743" w:rsidRPr="00667DF0" w:rsidRDefault="00210743" w:rsidP="00D3293C">
            <w:pPr>
              <w:pStyle w:val="NoSpacing"/>
            </w:pPr>
            <w:r w:rsidRPr="00667DF0">
              <w:t>Insurance Statu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7DFB62E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C5CD8A7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50F0659E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1774E45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3F751EF8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7C55599F" w14:textId="77777777" w:rsidR="00210743" w:rsidRPr="00667DF0" w:rsidRDefault="00210743" w:rsidP="00D3293C">
            <w:pPr>
              <w:pStyle w:val="NoSpacing"/>
            </w:pPr>
            <w:r w:rsidRPr="00667DF0">
              <w:t>Doesn't have insuranc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15C1867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5211A21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1F467CA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83E7756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0DCAE28A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0B31EC2F" w14:textId="77777777" w:rsidR="00210743" w:rsidRPr="00667DF0" w:rsidRDefault="00210743" w:rsidP="00D3293C">
            <w:pPr>
              <w:pStyle w:val="NoSpacing"/>
            </w:pPr>
            <w:r w:rsidRPr="00667DF0">
              <w:t>Has insuranc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53E839F" w14:textId="77777777" w:rsidR="00210743" w:rsidRPr="00667DF0" w:rsidRDefault="00210743" w:rsidP="00D3293C">
            <w:pPr>
              <w:pStyle w:val="NoSpacing"/>
            </w:pPr>
            <w:r w:rsidRPr="00667DF0">
              <w:t>0.74 (0.45, 1.2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A4C1540" w14:textId="77777777" w:rsidR="00210743" w:rsidRPr="00667DF0" w:rsidRDefault="00210743" w:rsidP="00D3293C">
            <w:pPr>
              <w:pStyle w:val="NoSpacing"/>
            </w:pPr>
            <w:r w:rsidRPr="00667DF0">
              <w:t>0.235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73D7EB59" w14:textId="77777777" w:rsidR="00210743" w:rsidRPr="00667DF0" w:rsidRDefault="00210743" w:rsidP="00D3293C">
            <w:pPr>
              <w:pStyle w:val="NoSpacing"/>
            </w:pPr>
            <w:r w:rsidRPr="00667DF0">
              <w:t>0.61 (0.28, 1.33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D6CB0E4" w14:textId="77777777" w:rsidR="00210743" w:rsidRPr="00667DF0" w:rsidRDefault="00210743" w:rsidP="00D3293C">
            <w:pPr>
              <w:pStyle w:val="NoSpacing"/>
            </w:pPr>
            <w:r w:rsidRPr="00667DF0">
              <w:t>0.215</w:t>
            </w:r>
          </w:p>
        </w:tc>
      </w:tr>
      <w:tr w:rsidR="00210743" w:rsidRPr="00667DF0" w14:paraId="72A93790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B617517" w14:textId="77777777" w:rsidR="00210743" w:rsidRPr="00667DF0" w:rsidRDefault="00210743" w:rsidP="00D3293C">
            <w:pPr>
              <w:pStyle w:val="NoSpacing"/>
            </w:pPr>
            <w:r w:rsidRPr="00667DF0">
              <w:t>Minutes to Nearest CHC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4D5CC99" w14:textId="77777777" w:rsidR="00210743" w:rsidRPr="00667DF0" w:rsidRDefault="00210743" w:rsidP="00D3293C">
            <w:pPr>
              <w:pStyle w:val="NoSpacing"/>
            </w:pPr>
            <w:r w:rsidRPr="00667DF0">
              <w:t>1.01 (0.98, 1.04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916C9DF" w14:textId="77777777" w:rsidR="00210743" w:rsidRPr="00667DF0" w:rsidRDefault="00210743" w:rsidP="00D3293C">
            <w:pPr>
              <w:pStyle w:val="NoSpacing"/>
            </w:pPr>
            <w:r w:rsidRPr="00667DF0">
              <w:t>0.552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3A4B4402" w14:textId="77777777" w:rsidR="00210743" w:rsidRPr="00667DF0" w:rsidRDefault="00210743" w:rsidP="00D3293C">
            <w:pPr>
              <w:pStyle w:val="NoSpacing"/>
            </w:pPr>
            <w:r w:rsidRPr="00667DF0">
              <w:t>0.96 (0.90, 1.01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47CCBF4" w14:textId="77777777" w:rsidR="00210743" w:rsidRPr="00667DF0" w:rsidRDefault="00210743" w:rsidP="00D3293C">
            <w:pPr>
              <w:pStyle w:val="NoSpacing"/>
            </w:pPr>
            <w:r w:rsidRPr="00667DF0">
              <w:t>0.102</w:t>
            </w:r>
          </w:p>
        </w:tc>
      </w:tr>
      <w:tr w:rsidR="00210743" w:rsidRPr="00667DF0" w14:paraId="13373C93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60C58D1E" w14:textId="77777777" w:rsidR="00210743" w:rsidRPr="00667DF0" w:rsidRDefault="00210743" w:rsidP="00D3293C">
            <w:pPr>
              <w:pStyle w:val="NoSpacing"/>
            </w:pPr>
            <w:r w:rsidRPr="00667DF0">
              <w:t>Average Monthly Household Incom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5C390D7" w14:textId="77777777" w:rsidR="00210743" w:rsidRPr="00667DF0" w:rsidRDefault="00210743" w:rsidP="00D3293C">
            <w:pPr>
              <w:pStyle w:val="NoSpacing"/>
            </w:pPr>
            <w:r w:rsidRPr="00667DF0">
              <w:t>1.00 (1.00, 1.00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A9852E3" w14:textId="77777777" w:rsidR="00210743" w:rsidRPr="00667DF0" w:rsidRDefault="00210743" w:rsidP="00D3293C">
            <w:pPr>
              <w:pStyle w:val="NoSpacing"/>
            </w:pPr>
            <w:r w:rsidRPr="00667DF0">
              <w:t>0.688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0B08C95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00DF9DB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3A004C48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491B8A1A" w14:textId="77777777" w:rsidR="00210743" w:rsidRPr="00667DF0" w:rsidRDefault="00210743" w:rsidP="00D3293C">
            <w:pPr>
              <w:pStyle w:val="NoSpacing"/>
            </w:pPr>
            <w:r w:rsidRPr="00667DF0">
              <w:t>Any comorbiditie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08DD1D9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B859D6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0A5B1EB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4B62041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4740314B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87B4ADC" w14:textId="77777777" w:rsidR="00210743" w:rsidRPr="00667DF0" w:rsidRDefault="00210743" w:rsidP="00D3293C">
            <w:pPr>
              <w:pStyle w:val="NoSpacing"/>
            </w:pPr>
            <w:r w:rsidRPr="00667DF0">
              <w:t xml:space="preserve">No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CF3B88E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FC093C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4BFB2122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C32E320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353ED79B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04AFEF07" w14:textId="77777777" w:rsidR="00210743" w:rsidRPr="00667DF0" w:rsidRDefault="00210743" w:rsidP="00D3293C">
            <w:pPr>
              <w:pStyle w:val="NoSpacing"/>
            </w:pPr>
            <w:r w:rsidRPr="00667DF0">
              <w:t xml:space="preserve">Yes, 1 or more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C719EC8" w14:textId="77777777" w:rsidR="00210743" w:rsidRPr="00667DF0" w:rsidRDefault="00210743" w:rsidP="00D3293C">
            <w:pPr>
              <w:pStyle w:val="NoSpacing"/>
            </w:pPr>
            <w:r w:rsidRPr="00667DF0">
              <w:t>0.84 (0.49, 1.41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DE5442F" w14:textId="77777777" w:rsidR="00210743" w:rsidRPr="00667DF0" w:rsidRDefault="00210743" w:rsidP="00D3293C">
            <w:pPr>
              <w:pStyle w:val="NoSpacing"/>
            </w:pPr>
            <w:r w:rsidRPr="00667DF0">
              <w:t>0.507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3F759DB6" w14:textId="77777777" w:rsidR="00210743" w:rsidRPr="00667DF0" w:rsidRDefault="00210743" w:rsidP="00D3293C">
            <w:pPr>
              <w:pStyle w:val="NoSpacing"/>
            </w:pPr>
            <w:r w:rsidRPr="00667DF0">
              <w:t>0.72 (0.25, 2.03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1E301268" w14:textId="77777777" w:rsidR="00210743" w:rsidRPr="00667DF0" w:rsidRDefault="00210743" w:rsidP="00D3293C">
            <w:pPr>
              <w:pStyle w:val="NoSpacing"/>
            </w:pPr>
            <w:r w:rsidRPr="00667DF0">
              <w:t>0.537</w:t>
            </w:r>
          </w:p>
        </w:tc>
      </w:tr>
      <w:tr w:rsidR="00210743" w:rsidRPr="00667DF0" w14:paraId="269BB286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46E21526" w14:textId="77777777" w:rsidR="00210743" w:rsidRPr="00667DF0" w:rsidRDefault="00210743" w:rsidP="00D3293C">
            <w:pPr>
              <w:pStyle w:val="NoSpacing"/>
            </w:pPr>
            <w:r w:rsidRPr="00667DF0">
              <w:t>Symptom that prompted visit: Cough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A52235A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C2317A6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94F20FC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0BB129C2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3BE0C9AD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E1C7740" w14:textId="77777777" w:rsidR="00210743" w:rsidRPr="00667DF0" w:rsidRDefault="00210743" w:rsidP="00D3293C">
            <w:pPr>
              <w:pStyle w:val="NoSpacing"/>
            </w:pPr>
            <w:r w:rsidRPr="00667DF0">
              <w:t>Cough not present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517B16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8FDD6D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D28042C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334CE73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499E2473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9A5B8A8" w14:textId="77777777" w:rsidR="00210743" w:rsidRPr="00667DF0" w:rsidRDefault="00210743" w:rsidP="00D3293C">
            <w:pPr>
              <w:pStyle w:val="NoSpacing"/>
            </w:pPr>
            <w:r w:rsidRPr="00667DF0">
              <w:t>Cough present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5A9D176" w14:textId="77777777" w:rsidR="00210743" w:rsidRPr="00667DF0" w:rsidRDefault="00210743" w:rsidP="00D3293C">
            <w:pPr>
              <w:pStyle w:val="NoSpacing"/>
            </w:pPr>
            <w:r w:rsidRPr="00667DF0">
              <w:t>1.33 (0.73, 2.49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ED559D4" w14:textId="77777777" w:rsidR="00210743" w:rsidRPr="00667DF0" w:rsidRDefault="00210743" w:rsidP="00D3293C">
            <w:pPr>
              <w:pStyle w:val="NoSpacing"/>
            </w:pPr>
            <w:r w:rsidRPr="00667DF0">
              <w:t>0.359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59E42289" w14:textId="77777777" w:rsidR="00210743" w:rsidRPr="00667DF0" w:rsidRDefault="00210743" w:rsidP="00D3293C">
            <w:pPr>
              <w:pStyle w:val="NoSpacing"/>
            </w:pPr>
            <w:r w:rsidRPr="00667DF0">
              <w:t>1.10 (0.44, 2.83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00DB9D0" w14:textId="77777777" w:rsidR="00210743" w:rsidRPr="00667DF0" w:rsidRDefault="00210743" w:rsidP="00D3293C">
            <w:pPr>
              <w:pStyle w:val="NoSpacing"/>
            </w:pPr>
            <w:r w:rsidRPr="00667DF0">
              <w:t>0.836</w:t>
            </w:r>
          </w:p>
        </w:tc>
      </w:tr>
      <w:tr w:rsidR="00210743" w:rsidRPr="00667DF0" w14:paraId="787D7F1F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52E918FB" w14:textId="77777777" w:rsidR="00210743" w:rsidRPr="00667DF0" w:rsidRDefault="00210743" w:rsidP="00D3293C">
            <w:pPr>
              <w:pStyle w:val="NoSpacing"/>
            </w:pPr>
            <w:r w:rsidRPr="00667DF0">
              <w:t>Symptom that prompted visit: Fever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37040C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4720C34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764AEEAB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3B316C6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2CB15B10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0182B643" w14:textId="77777777" w:rsidR="00210743" w:rsidRPr="00667DF0" w:rsidRDefault="00210743" w:rsidP="00D3293C">
            <w:pPr>
              <w:pStyle w:val="NoSpacing"/>
            </w:pPr>
            <w:r w:rsidRPr="00667DF0">
              <w:t>Fever not present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E96CE55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A7649E1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36FD082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42EA65F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6763E208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AFF3268" w14:textId="77777777" w:rsidR="00210743" w:rsidRPr="00667DF0" w:rsidRDefault="00210743" w:rsidP="00D3293C">
            <w:pPr>
              <w:pStyle w:val="NoSpacing"/>
            </w:pPr>
            <w:r w:rsidRPr="00667DF0">
              <w:t xml:space="preserve">Fever present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B3D7F19" w14:textId="77777777" w:rsidR="00210743" w:rsidRPr="00667DF0" w:rsidRDefault="00210743" w:rsidP="00D3293C">
            <w:pPr>
              <w:pStyle w:val="NoSpacing"/>
            </w:pPr>
            <w:r w:rsidRPr="00667DF0">
              <w:t>1.07 (0.71, 1.61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141A838" w14:textId="77777777" w:rsidR="00210743" w:rsidRPr="00667DF0" w:rsidRDefault="00210743" w:rsidP="00D3293C">
            <w:pPr>
              <w:pStyle w:val="NoSpacing"/>
            </w:pPr>
            <w:r w:rsidRPr="00667DF0">
              <w:t>0.756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6EDF206B" w14:textId="77777777" w:rsidR="00210743" w:rsidRPr="00667DF0" w:rsidRDefault="00210743" w:rsidP="00D3293C">
            <w:pPr>
              <w:pStyle w:val="NoSpacing"/>
            </w:pPr>
            <w:r w:rsidRPr="00667DF0">
              <w:t>1.45 (0.75, 2.82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00EB8BEE" w14:textId="77777777" w:rsidR="00210743" w:rsidRPr="00667DF0" w:rsidRDefault="00210743" w:rsidP="00D3293C">
            <w:pPr>
              <w:pStyle w:val="NoSpacing"/>
            </w:pPr>
            <w:r w:rsidRPr="00667DF0">
              <w:t>0.269</w:t>
            </w:r>
          </w:p>
        </w:tc>
      </w:tr>
    </w:tbl>
    <w:p w14:paraId="7DE32C10" w14:textId="77777777" w:rsidR="00210743" w:rsidRPr="00667DF0" w:rsidRDefault="00210743" w:rsidP="00210743">
      <w:pPr>
        <w:ind w:firstLine="0"/>
        <w:rPr>
          <w:b/>
          <w:bCs/>
        </w:rPr>
      </w:pPr>
    </w:p>
    <w:p w14:paraId="0F1E6158" w14:textId="392DEEC1" w:rsidR="00210743" w:rsidRPr="00667DF0" w:rsidRDefault="00210743" w:rsidP="00210743">
      <w:pPr>
        <w:ind w:firstLine="0"/>
        <w:rPr>
          <w:b/>
          <w:bCs/>
        </w:rPr>
      </w:pPr>
      <w:r>
        <w:rPr>
          <w:b/>
          <w:bCs/>
        </w:rPr>
        <w:t xml:space="preserve">Table </w:t>
      </w:r>
      <w:r w:rsidR="0057704A">
        <w:rPr>
          <w:b/>
          <w:bCs/>
        </w:rPr>
        <w:t>B</w:t>
      </w:r>
      <w:r>
        <w:rPr>
          <w:b/>
          <w:bCs/>
        </w:rPr>
        <w:t>.</w:t>
      </w:r>
      <w:r w:rsidRPr="00667DF0">
        <w:rPr>
          <w:b/>
          <w:bCs/>
        </w:rPr>
        <w:t xml:space="preserve"> Logistic regression: factors associated number of encounters before diagnosis, cut off 6 encounters</w:t>
      </w:r>
    </w:p>
    <w:tbl>
      <w:tblPr>
        <w:tblW w:w="9360" w:type="dxa"/>
        <w:tblBorders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57"/>
        <w:gridCol w:w="1974"/>
        <w:gridCol w:w="1298"/>
        <w:gridCol w:w="1833"/>
        <w:gridCol w:w="1298"/>
      </w:tblGrid>
      <w:tr w:rsidR="00210743" w:rsidRPr="00667DF0" w14:paraId="1F02FE20" w14:textId="77777777" w:rsidTr="00D3293C">
        <w:trPr>
          <w:trHeight w:val="227"/>
        </w:trPr>
        <w:tc>
          <w:tcPr>
            <w:tcW w:w="295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2671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327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7CBD" w14:textId="77777777" w:rsidR="00210743" w:rsidRPr="00667DF0" w:rsidRDefault="00210743" w:rsidP="00D3293C">
            <w:pPr>
              <w:pStyle w:val="NoSpacing"/>
            </w:pPr>
            <w:r w:rsidRPr="00667DF0">
              <w:t>Unadjusted</w:t>
            </w:r>
          </w:p>
        </w:tc>
        <w:tc>
          <w:tcPr>
            <w:tcW w:w="3131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47A3" w14:textId="77777777" w:rsidR="00210743" w:rsidRPr="00667DF0" w:rsidRDefault="00210743" w:rsidP="00D3293C">
            <w:pPr>
              <w:pStyle w:val="NoSpacing"/>
            </w:pPr>
            <w:r w:rsidRPr="00667DF0">
              <w:t xml:space="preserve">Adjusted </w:t>
            </w:r>
          </w:p>
        </w:tc>
      </w:tr>
      <w:tr w:rsidR="00210743" w:rsidRPr="00667DF0" w14:paraId="1CDA08F4" w14:textId="77777777" w:rsidTr="00D3293C">
        <w:trPr>
          <w:trHeight w:val="227"/>
        </w:trPr>
        <w:tc>
          <w:tcPr>
            <w:tcW w:w="936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DBD728" w14:textId="77777777" w:rsidR="00210743" w:rsidRPr="00667DF0" w:rsidRDefault="00210743" w:rsidP="00D3293C">
            <w:pPr>
              <w:pStyle w:val="NoSpacing"/>
            </w:pPr>
            <w:r w:rsidRPr="00667DF0">
              <w:t>Outcome: More than 6 encounters</w:t>
            </w:r>
          </w:p>
        </w:tc>
      </w:tr>
      <w:tr w:rsidR="00210743" w:rsidRPr="00667DF0" w14:paraId="31D87936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73962FEF" w14:textId="77777777" w:rsidR="00210743" w:rsidRPr="00667DF0" w:rsidRDefault="00210743" w:rsidP="00D3293C">
            <w:pPr>
              <w:pStyle w:val="NoSpacing"/>
            </w:pPr>
            <w:r w:rsidRPr="00667DF0">
              <w:t xml:space="preserve">Variable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3B9E5F9" w14:textId="77777777" w:rsidR="00210743" w:rsidRPr="00667DF0" w:rsidRDefault="00210743" w:rsidP="00D3293C">
            <w:pPr>
              <w:pStyle w:val="NoSpacing"/>
            </w:pPr>
            <w:r w:rsidRPr="00667DF0">
              <w:t>Coefficient (CI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DB86EED" w14:textId="77777777" w:rsidR="00210743" w:rsidRPr="00667DF0" w:rsidRDefault="00210743" w:rsidP="00D3293C">
            <w:pPr>
              <w:pStyle w:val="NoSpacing"/>
            </w:pPr>
            <w:r w:rsidRPr="00667DF0">
              <w:t>p-value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7846266" w14:textId="77777777" w:rsidR="00210743" w:rsidRPr="00667DF0" w:rsidRDefault="00210743" w:rsidP="00D3293C">
            <w:pPr>
              <w:pStyle w:val="NoSpacing"/>
            </w:pPr>
            <w:r w:rsidRPr="00667DF0">
              <w:t>Coefficient (CI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CBFB6E7" w14:textId="77777777" w:rsidR="00210743" w:rsidRPr="00667DF0" w:rsidRDefault="00210743" w:rsidP="00D3293C">
            <w:pPr>
              <w:pStyle w:val="NoSpacing"/>
            </w:pPr>
            <w:r w:rsidRPr="00667DF0">
              <w:t>p-value</w:t>
            </w:r>
          </w:p>
        </w:tc>
      </w:tr>
      <w:tr w:rsidR="00210743" w:rsidRPr="00667DF0" w14:paraId="3B8F4D58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58AED66C" w14:textId="77777777" w:rsidR="00210743" w:rsidRPr="00667DF0" w:rsidRDefault="00210743" w:rsidP="00D3293C">
            <w:pPr>
              <w:pStyle w:val="NoSpacing"/>
            </w:pPr>
            <w:r w:rsidRPr="00667DF0">
              <w:t xml:space="preserve">COVID-19 Status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664C3DA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2BA5B23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247187E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837E40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1798075E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0396F89F" w14:textId="77777777" w:rsidR="00210743" w:rsidRPr="00667DF0" w:rsidRDefault="00210743" w:rsidP="00D3293C">
            <w:pPr>
              <w:pStyle w:val="NoSpacing"/>
            </w:pPr>
            <w:r w:rsidRPr="00667DF0">
              <w:t xml:space="preserve">Pre COVID-19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1CCA275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2815346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6646612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4AC7882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60A264D2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E5F699B" w14:textId="77777777" w:rsidR="00210743" w:rsidRPr="00667DF0" w:rsidRDefault="00210743" w:rsidP="00D3293C">
            <w:pPr>
              <w:pStyle w:val="NoSpacing"/>
            </w:pPr>
            <w:r w:rsidRPr="00667DF0">
              <w:t xml:space="preserve">During COVID-19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D632B95" w14:textId="77777777" w:rsidR="00210743" w:rsidRPr="00667DF0" w:rsidRDefault="00210743" w:rsidP="00D3293C">
            <w:pPr>
              <w:pStyle w:val="NoSpacing"/>
            </w:pPr>
            <w:r w:rsidRPr="00667DF0">
              <w:t>2.67 (1.75, 4.10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08BEFE3" w14:textId="77777777" w:rsidR="00210743" w:rsidRPr="00667DF0" w:rsidRDefault="00210743" w:rsidP="00D3293C">
            <w:pPr>
              <w:pStyle w:val="NoSpacing"/>
            </w:pPr>
            <w:r w:rsidRPr="00667DF0">
              <w:t>0.00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37E9B93" w14:textId="77777777" w:rsidR="00210743" w:rsidRPr="00667DF0" w:rsidRDefault="00210743" w:rsidP="00D3293C">
            <w:pPr>
              <w:pStyle w:val="NoSpacing"/>
            </w:pPr>
            <w:r w:rsidRPr="00667DF0">
              <w:t>2.97 (1.16, 7.9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B233484" w14:textId="77777777" w:rsidR="00210743" w:rsidRPr="00667DF0" w:rsidRDefault="00210743" w:rsidP="00D3293C">
            <w:pPr>
              <w:pStyle w:val="NoSpacing"/>
            </w:pPr>
            <w:r w:rsidRPr="00667DF0">
              <w:t>0.025</w:t>
            </w:r>
          </w:p>
        </w:tc>
      </w:tr>
      <w:tr w:rsidR="00210743" w:rsidRPr="00667DF0" w14:paraId="6333C51B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5102C752" w14:textId="77777777" w:rsidR="00210743" w:rsidRPr="00667DF0" w:rsidRDefault="00210743" w:rsidP="00D3293C">
            <w:pPr>
              <w:pStyle w:val="NoSpacing"/>
            </w:pPr>
            <w:r w:rsidRPr="00667DF0">
              <w:t xml:space="preserve">Age at Treatment Initiation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2A5785E" w14:textId="77777777" w:rsidR="00210743" w:rsidRPr="00667DF0" w:rsidRDefault="00210743" w:rsidP="00D3293C">
            <w:pPr>
              <w:pStyle w:val="NoSpacing"/>
            </w:pPr>
            <w:r w:rsidRPr="00667DF0">
              <w:t>1.01 (0.99, 1.0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079759" w14:textId="77777777" w:rsidR="00210743" w:rsidRPr="00667DF0" w:rsidRDefault="00210743" w:rsidP="00D3293C">
            <w:pPr>
              <w:pStyle w:val="NoSpacing"/>
            </w:pPr>
            <w:r w:rsidRPr="00667DF0">
              <w:t>0.33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B460C12" w14:textId="77777777" w:rsidR="00210743" w:rsidRPr="00667DF0" w:rsidRDefault="00210743" w:rsidP="00D3293C">
            <w:pPr>
              <w:pStyle w:val="NoSpacing"/>
            </w:pPr>
            <w:r w:rsidRPr="00667DF0">
              <w:t>1.01 (0.98, 1.04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949E71B" w14:textId="77777777" w:rsidR="00210743" w:rsidRPr="00667DF0" w:rsidRDefault="00210743" w:rsidP="00D3293C">
            <w:pPr>
              <w:pStyle w:val="NoSpacing"/>
            </w:pPr>
            <w:r w:rsidRPr="00667DF0">
              <w:t>0.591</w:t>
            </w:r>
          </w:p>
        </w:tc>
      </w:tr>
      <w:tr w:rsidR="00210743" w:rsidRPr="00667DF0" w14:paraId="192BB0AC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541D95E4" w14:textId="77777777" w:rsidR="00210743" w:rsidRPr="00667DF0" w:rsidRDefault="00210743" w:rsidP="00D3293C">
            <w:pPr>
              <w:pStyle w:val="NoSpacing"/>
            </w:pPr>
            <w:r w:rsidRPr="00667DF0">
              <w:t>Gender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E0C3A0D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61BBF9F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192E165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ADDC718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6876A0A4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C257EDE" w14:textId="77777777" w:rsidR="00210743" w:rsidRPr="00667DF0" w:rsidRDefault="00210743" w:rsidP="00D3293C">
            <w:pPr>
              <w:pStyle w:val="NoSpacing"/>
            </w:pPr>
            <w:r w:rsidRPr="00667DF0">
              <w:t xml:space="preserve">Male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580CFF6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9B6C485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39DE5FA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4B8C827C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07A670EE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9FDAC5D" w14:textId="77777777" w:rsidR="00210743" w:rsidRPr="00667DF0" w:rsidRDefault="00210743" w:rsidP="00D3293C">
            <w:pPr>
              <w:pStyle w:val="NoSpacing"/>
            </w:pPr>
            <w:r w:rsidRPr="00667DF0">
              <w:t>Femal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3CA3E23" w14:textId="77777777" w:rsidR="00210743" w:rsidRPr="00667DF0" w:rsidRDefault="00210743" w:rsidP="00D3293C">
            <w:pPr>
              <w:pStyle w:val="NoSpacing"/>
            </w:pPr>
            <w:r w:rsidRPr="00667DF0">
              <w:t>1.66 (1.10, 2.5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0BE69BC" w14:textId="77777777" w:rsidR="00210743" w:rsidRPr="00667DF0" w:rsidRDefault="00210743" w:rsidP="00D3293C">
            <w:pPr>
              <w:pStyle w:val="NoSpacing"/>
            </w:pPr>
            <w:r w:rsidRPr="00667DF0">
              <w:t>0.015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23EAFA6F" w14:textId="77777777" w:rsidR="00210743" w:rsidRPr="00667DF0" w:rsidRDefault="00210743" w:rsidP="00D3293C">
            <w:pPr>
              <w:pStyle w:val="NoSpacing"/>
            </w:pPr>
            <w:r w:rsidRPr="00667DF0">
              <w:t>2.95 (1.42, 6.32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08964374" w14:textId="77777777" w:rsidR="00210743" w:rsidRPr="00667DF0" w:rsidRDefault="00210743" w:rsidP="00D3293C">
            <w:pPr>
              <w:pStyle w:val="NoSpacing"/>
            </w:pPr>
            <w:r w:rsidRPr="00667DF0">
              <w:t>0.004</w:t>
            </w:r>
          </w:p>
        </w:tc>
      </w:tr>
      <w:tr w:rsidR="00210743" w:rsidRPr="00667DF0" w14:paraId="1E977C5D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174703A3" w14:textId="77777777" w:rsidR="00210743" w:rsidRPr="00667DF0" w:rsidRDefault="00210743" w:rsidP="00D3293C">
            <w:pPr>
              <w:pStyle w:val="NoSpacing"/>
            </w:pPr>
            <w:r w:rsidRPr="00667DF0">
              <w:t>Highest Education Level Completed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A6343A5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D26CE5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04C6ED69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5E8E9282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125F9D4D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48ACE48" w14:textId="77777777" w:rsidR="00210743" w:rsidRPr="00667DF0" w:rsidRDefault="00210743" w:rsidP="00D3293C">
            <w:pPr>
              <w:pStyle w:val="NoSpacing"/>
            </w:pPr>
            <w:r w:rsidRPr="00667DF0">
              <w:t>Primary School or les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C18797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1F8DE36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2371B3DB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5C0DA429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7B195287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792255BB" w14:textId="77777777" w:rsidR="00210743" w:rsidRPr="00667DF0" w:rsidRDefault="00210743" w:rsidP="00D3293C">
            <w:pPr>
              <w:pStyle w:val="NoSpacing"/>
            </w:pPr>
            <w:r w:rsidRPr="00667DF0">
              <w:t>High School Completed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53FE111" w14:textId="77777777" w:rsidR="00210743" w:rsidRPr="00667DF0" w:rsidRDefault="00210743" w:rsidP="00D3293C">
            <w:pPr>
              <w:pStyle w:val="NoSpacing"/>
            </w:pPr>
            <w:r w:rsidRPr="00667DF0">
              <w:t>0.65 (0.41, 1.04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EAA2602" w14:textId="77777777" w:rsidR="00210743" w:rsidRPr="00667DF0" w:rsidRDefault="00210743" w:rsidP="00D3293C">
            <w:pPr>
              <w:pStyle w:val="NoSpacing"/>
            </w:pPr>
            <w:r w:rsidRPr="00667DF0">
              <w:t>0.070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0811CF5" w14:textId="77777777" w:rsidR="00210743" w:rsidRPr="00667DF0" w:rsidRDefault="00210743" w:rsidP="00D3293C">
            <w:pPr>
              <w:pStyle w:val="NoSpacing"/>
            </w:pPr>
            <w:r w:rsidRPr="00667DF0">
              <w:t>0.65 (0.27, 1.58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44408ACA" w14:textId="77777777" w:rsidR="00210743" w:rsidRPr="00667DF0" w:rsidRDefault="00210743" w:rsidP="00D3293C">
            <w:pPr>
              <w:pStyle w:val="NoSpacing"/>
            </w:pPr>
            <w:r w:rsidRPr="00667DF0">
              <w:t>0.347</w:t>
            </w:r>
          </w:p>
        </w:tc>
      </w:tr>
      <w:tr w:rsidR="00210743" w:rsidRPr="00667DF0" w14:paraId="1B3FF1DD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157FFB82" w14:textId="77777777" w:rsidR="00210743" w:rsidRPr="00667DF0" w:rsidRDefault="00210743" w:rsidP="00D3293C">
            <w:pPr>
              <w:pStyle w:val="NoSpacing"/>
            </w:pPr>
            <w:r w:rsidRPr="00667DF0">
              <w:t>College/University Completed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9E06472" w14:textId="77777777" w:rsidR="00210743" w:rsidRPr="00667DF0" w:rsidRDefault="00210743" w:rsidP="00D3293C">
            <w:pPr>
              <w:pStyle w:val="NoSpacing"/>
            </w:pPr>
            <w:r w:rsidRPr="00667DF0">
              <w:t>1.10 (0.57, 2.16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07A486C" w14:textId="77777777" w:rsidR="00210743" w:rsidRPr="00667DF0" w:rsidRDefault="00210743" w:rsidP="00D3293C">
            <w:pPr>
              <w:pStyle w:val="NoSpacing"/>
            </w:pPr>
            <w:r w:rsidRPr="00667DF0">
              <w:t>0.771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4E393D5C" w14:textId="77777777" w:rsidR="00210743" w:rsidRPr="00667DF0" w:rsidRDefault="00210743" w:rsidP="00D3293C">
            <w:pPr>
              <w:pStyle w:val="NoSpacing"/>
            </w:pPr>
            <w:r w:rsidRPr="00667DF0">
              <w:t>1.05 (0.34, 3.22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04F3E25E" w14:textId="77777777" w:rsidR="00210743" w:rsidRPr="00667DF0" w:rsidRDefault="00210743" w:rsidP="00D3293C">
            <w:pPr>
              <w:pStyle w:val="NoSpacing"/>
            </w:pPr>
            <w:r w:rsidRPr="00667DF0">
              <w:t>0.936</w:t>
            </w:r>
          </w:p>
        </w:tc>
      </w:tr>
      <w:tr w:rsidR="00210743" w:rsidRPr="00667DF0" w14:paraId="5CD5306B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7F2E6A39" w14:textId="77777777" w:rsidR="00210743" w:rsidRPr="00667DF0" w:rsidRDefault="00210743" w:rsidP="00D3293C">
            <w:pPr>
              <w:pStyle w:val="NoSpacing"/>
            </w:pPr>
            <w:r w:rsidRPr="00667DF0">
              <w:t>Employment Statu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2ADFCBA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7C53453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43753C4E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03974240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2CC114F5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79AF6849" w14:textId="77777777" w:rsidR="00210743" w:rsidRPr="00667DF0" w:rsidRDefault="00210743" w:rsidP="00D3293C">
            <w:pPr>
              <w:pStyle w:val="NoSpacing"/>
            </w:pPr>
            <w:r w:rsidRPr="00667DF0">
              <w:t>Unemployed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940BC8B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38DFC6F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91A034C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15FD2D57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599767DE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064DD73F" w14:textId="77777777" w:rsidR="00210743" w:rsidRPr="00667DF0" w:rsidRDefault="00210743" w:rsidP="00D3293C">
            <w:pPr>
              <w:pStyle w:val="NoSpacing"/>
            </w:pPr>
            <w:r w:rsidRPr="00667DF0">
              <w:lastRenderedPageBreak/>
              <w:t>Employed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3473000" w14:textId="77777777" w:rsidR="00210743" w:rsidRPr="00667DF0" w:rsidRDefault="00210743" w:rsidP="00D3293C">
            <w:pPr>
              <w:pStyle w:val="NoSpacing"/>
            </w:pPr>
            <w:r w:rsidRPr="00667DF0">
              <w:t>0.69 (0.43, 1.11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D095EF9" w14:textId="77777777" w:rsidR="00210743" w:rsidRPr="00667DF0" w:rsidRDefault="00210743" w:rsidP="00D3293C">
            <w:pPr>
              <w:pStyle w:val="NoSpacing"/>
            </w:pPr>
            <w:r w:rsidRPr="00667DF0">
              <w:t>0.127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3B8D2A62" w14:textId="77777777" w:rsidR="00210743" w:rsidRPr="00667DF0" w:rsidRDefault="00210743" w:rsidP="00D3293C">
            <w:pPr>
              <w:pStyle w:val="NoSpacing"/>
            </w:pPr>
            <w:r w:rsidRPr="00667DF0">
              <w:t>0.74 (0.28, 2.00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19FC6B9" w14:textId="77777777" w:rsidR="00210743" w:rsidRPr="00667DF0" w:rsidRDefault="00210743" w:rsidP="00D3293C">
            <w:pPr>
              <w:pStyle w:val="NoSpacing"/>
            </w:pPr>
            <w:r w:rsidRPr="00667DF0">
              <w:t>0.555</w:t>
            </w:r>
          </w:p>
        </w:tc>
      </w:tr>
      <w:tr w:rsidR="00210743" w:rsidRPr="00667DF0" w14:paraId="14782E86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078A67D" w14:textId="77777777" w:rsidR="00210743" w:rsidRPr="00667DF0" w:rsidRDefault="00210743" w:rsidP="00D3293C">
            <w:pPr>
              <w:pStyle w:val="NoSpacing"/>
            </w:pPr>
            <w:r w:rsidRPr="00667DF0">
              <w:t>Student at school/university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F97C008" w14:textId="77777777" w:rsidR="00210743" w:rsidRPr="00667DF0" w:rsidRDefault="00210743" w:rsidP="00D3293C">
            <w:pPr>
              <w:pStyle w:val="NoSpacing"/>
            </w:pPr>
            <w:r w:rsidRPr="00667DF0">
              <w:t>0.72 (0.30, 1.68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BAEDCB5" w14:textId="77777777" w:rsidR="00210743" w:rsidRPr="00667DF0" w:rsidRDefault="00210743" w:rsidP="00D3293C">
            <w:pPr>
              <w:pStyle w:val="NoSpacing"/>
            </w:pPr>
            <w:r w:rsidRPr="00667DF0">
              <w:t>0.453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4E55D183" w14:textId="77777777" w:rsidR="00210743" w:rsidRPr="00667DF0" w:rsidRDefault="00210743" w:rsidP="00D3293C">
            <w:pPr>
              <w:pStyle w:val="NoSpacing"/>
            </w:pPr>
            <w:r w:rsidRPr="00667DF0">
              <w:t>0.72 (0.11, 4.52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4D536C8D" w14:textId="77777777" w:rsidR="00210743" w:rsidRPr="00667DF0" w:rsidRDefault="00210743" w:rsidP="00D3293C">
            <w:pPr>
              <w:pStyle w:val="NoSpacing"/>
            </w:pPr>
            <w:r w:rsidRPr="00667DF0">
              <w:t>0.716</w:t>
            </w:r>
          </w:p>
        </w:tc>
      </w:tr>
      <w:tr w:rsidR="00210743" w:rsidRPr="00667DF0" w14:paraId="40ECAAFB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619D813A" w14:textId="77777777" w:rsidR="00210743" w:rsidRPr="00667DF0" w:rsidRDefault="00210743" w:rsidP="00D3293C">
            <w:pPr>
              <w:pStyle w:val="NoSpacing"/>
            </w:pPr>
            <w:r w:rsidRPr="00667DF0">
              <w:t>Other (housewife/husband, retired)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27370E6" w14:textId="77777777" w:rsidR="00210743" w:rsidRPr="00667DF0" w:rsidRDefault="00210743" w:rsidP="00D3293C">
            <w:pPr>
              <w:pStyle w:val="NoSpacing"/>
            </w:pPr>
            <w:r w:rsidRPr="00667DF0">
              <w:t>0.69 (0.38, 1.26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BF17CC" w14:textId="77777777" w:rsidR="00210743" w:rsidRPr="00667DF0" w:rsidRDefault="00210743" w:rsidP="00D3293C">
            <w:pPr>
              <w:pStyle w:val="NoSpacing"/>
            </w:pPr>
            <w:r w:rsidRPr="00667DF0">
              <w:t>0.233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2B00CAD9" w14:textId="77777777" w:rsidR="00210743" w:rsidRPr="00667DF0" w:rsidRDefault="00210743" w:rsidP="00D3293C">
            <w:pPr>
              <w:pStyle w:val="NoSpacing"/>
            </w:pPr>
            <w:r w:rsidRPr="00667DF0">
              <w:t>0.98 (0.16, 7.94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5872A339" w14:textId="77777777" w:rsidR="00210743" w:rsidRPr="00667DF0" w:rsidRDefault="00210743" w:rsidP="00D3293C">
            <w:pPr>
              <w:pStyle w:val="NoSpacing"/>
            </w:pPr>
            <w:r w:rsidRPr="00667DF0">
              <w:t>0.983</w:t>
            </w:r>
          </w:p>
        </w:tc>
      </w:tr>
      <w:tr w:rsidR="00210743" w:rsidRPr="00667DF0" w14:paraId="2BBE98BD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526840E4" w14:textId="77777777" w:rsidR="00210743" w:rsidRPr="00667DF0" w:rsidRDefault="00210743" w:rsidP="00D3293C">
            <w:pPr>
              <w:pStyle w:val="NoSpacing"/>
            </w:pPr>
            <w:r w:rsidRPr="00667DF0">
              <w:t>Insurance Statu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48E3F47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01E2F1A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0101EE03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42149C57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0760BA38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49F65583" w14:textId="77777777" w:rsidR="00210743" w:rsidRPr="00667DF0" w:rsidRDefault="00210743" w:rsidP="00D3293C">
            <w:pPr>
              <w:pStyle w:val="NoSpacing"/>
            </w:pPr>
            <w:r w:rsidRPr="00667DF0">
              <w:t>Doesn't have insuranc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A3B6E0A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4F93B3E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0862898D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47439966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672B5265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4D4B9DB" w14:textId="77777777" w:rsidR="00210743" w:rsidRPr="00667DF0" w:rsidRDefault="00210743" w:rsidP="00D3293C">
            <w:pPr>
              <w:pStyle w:val="NoSpacing"/>
            </w:pPr>
            <w:r w:rsidRPr="00667DF0">
              <w:t>Has insuranc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FEAD34A" w14:textId="77777777" w:rsidR="00210743" w:rsidRPr="00667DF0" w:rsidRDefault="00210743" w:rsidP="00D3293C">
            <w:pPr>
              <w:pStyle w:val="NoSpacing"/>
            </w:pPr>
            <w:r w:rsidRPr="00667DF0">
              <w:t>1.21 (0.73, 2.01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EB8715C" w14:textId="77777777" w:rsidR="00210743" w:rsidRPr="00667DF0" w:rsidRDefault="00210743" w:rsidP="00D3293C">
            <w:pPr>
              <w:pStyle w:val="NoSpacing"/>
            </w:pPr>
            <w:r w:rsidRPr="00667DF0">
              <w:t>0.469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44E1A818" w14:textId="77777777" w:rsidR="00210743" w:rsidRPr="00667DF0" w:rsidRDefault="00210743" w:rsidP="00D3293C">
            <w:pPr>
              <w:pStyle w:val="NoSpacing"/>
            </w:pPr>
            <w:r w:rsidRPr="00667DF0">
              <w:t>0.89 (0.37, 2.15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1FFA7A1C" w14:textId="77777777" w:rsidR="00210743" w:rsidRPr="00667DF0" w:rsidRDefault="00210743" w:rsidP="00D3293C">
            <w:pPr>
              <w:pStyle w:val="NoSpacing"/>
            </w:pPr>
            <w:r w:rsidRPr="00667DF0">
              <w:t>0.797</w:t>
            </w:r>
          </w:p>
        </w:tc>
      </w:tr>
      <w:tr w:rsidR="00210743" w:rsidRPr="00667DF0" w14:paraId="31704E99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0404DED0" w14:textId="77777777" w:rsidR="00210743" w:rsidRPr="00667DF0" w:rsidRDefault="00210743" w:rsidP="00D3293C">
            <w:pPr>
              <w:pStyle w:val="NoSpacing"/>
            </w:pPr>
            <w:r w:rsidRPr="00667DF0">
              <w:t>Minutes to Nearest CHC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9E4772D" w14:textId="77777777" w:rsidR="00210743" w:rsidRPr="00667DF0" w:rsidRDefault="00210743" w:rsidP="00D3293C">
            <w:pPr>
              <w:pStyle w:val="NoSpacing"/>
            </w:pPr>
            <w:r w:rsidRPr="00667DF0">
              <w:t>0.99 (0.96, 1.0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BCDA3A" w14:textId="77777777" w:rsidR="00210743" w:rsidRPr="00667DF0" w:rsidRDefault="00210743" w:rsidP="00D3293C">
            <w:pPr>
              <w:pStyle w:val="NoSpacing"/>
            </w:pPr>
            <w:r w:rsidRPr="00667DF0">
              <w:t>0.50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40CDDF4" w14:textId="77777777" w:rsidR="00210743" w:rsidRPr="00667DF0" w:rsidRDefault="00210743" w:rsidP="00D3293C">
            <w:pPr>
              <w:pStyle w:val="NoSpacing"/>
            </w:pPr>
            <w:r w:rsidRPr="00667DF0">
              <w:t>1.03 (0.98, 1.09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CABAF4A" w14:textId="77777777" w:rsidR="00210743" w:rsidRPr="00667DF0" w:rsidRDefault="00210743" w:rsidP="00D3293C">
            <w:pPr>
              <w:pStyle w:val="NoSpacing"/>
            </w:pPr>
            <w:r w:rsidRPr="00667DF0">
              <w:t>0.301</w:t>
            </w:r>
          </w:p>
        </w:tc>
      </w:tr>
      <w:tr w:rsidR="00210743" w:rsidRPr="00667DF0" w14:paraId="657B07CD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C841D92" w14:textId="77777777" w:rsidR="00210743" w:rsidRPr="00667DF0" w:rsidRDefault="00210743" w:rsidP="00D3293C">
            <w:pPr>
              <w:pStyle w:val="NoSpacing"/>
            </w:pPr>
            <w:r w:rsidRPr="00667DF0">
              <w:t>Average Monthly Household Incom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36F49A6" w14:textId="77777777" w:rsidR="00210743" w:rsidRPr="00667DF0" w:rsidRDefault="00210743" w:rsidP="00D3293C">
            <w:pPr>
              <w:pStyle w:val="NoSpacing"/>
            </w:pPr>
            <w:r w:rsidRPr="00667DF0">
              <w:t>1.00 (1.00, 1.00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F693674" w14:textId="77777777" w:rsidR="00210743" w:rsidRPr="00667DF0" w:rsidRDefault="00210743" w:rsidP="00D3293C">
            <w:pPr>
              <w:pStyle w:val="NoSpacing"/>
            </w:pPr>
            <w:r w:rsidRPr="00667DF0">
              <w:t>0.459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25ACF1E" w14:textId="77777777" w:rsidR="00210743" w:rsidRPr="00667DF0" w:rsidRDefault="00210743" w:rsidP="00D3293C">
            <w:pPr>
              <w:pStyle w:val="NoSpacing"/>
            </w:pPr>
            <w:r w:rsidRPr="00667DF0">
              <w:t>1.00 (1.00, 1.00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40C8769C" w14:textId="77777777" w:rsidR="00210743" w:rsidRPr="00667DF0" w:rsidRDefault="00210743" w:rsidP="00D3293C">
            <w:pPr>
              <w:pStyle w:val="NoSpacing"/>
            </w:pPr>
            <w:r w:rsidRPr="00667DF0">
              <w:t>0.614</w:t>
            </w:r>
          </w:p>
        </w:tc>
      </w:tr>
      <w:tr w:rsidR="00210743" w:rsidRPr="00667DF0" w14:paraId="01BE7A99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BE7281A" w14:textId="77777777" w:rsidR="00210743" w:rsidRPr="00667DF0" w:rsidRDefault="00210743" w:rsidP="00D3293C">
            <w:pPr>
              <w:pStyle w:val="NoSpacing"/>
            </w:pPr>
            <w:r w:rsidRPr="00667DF0">
              <w:t>Any comorbiditie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DFA451D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53A30F0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4746B5C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1479226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563BFA1D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0371FB4E" w14:textId="77777777" w:rsidR="00210743" w:rsidRPr="00667DF0" w:rsidRDefault="00210743" w:rsidP="00D3293C">
            <w:pPr>
              <w:pStyle w:val="NoSpacing"/>
            </w:pPr>
            <w:r w:rsidRPr="00667DF0">
              <w:t xml:space="preserve">No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6C289E6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0310D9E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4E4457B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44A6CC8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5CD8F0EE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55F712FC" w14:textId="77777777" w:rsidR="00210743" w:rsidRPr="00667DF0" w:rsidRDefault="00210743" w:rsidP="00D3293C">
            <w:pPr>
              <w:pStyle w:val="NoSpacing"/>
            </w:pPr>
            <w:r w:rsidRPr="00667DF0">
              <w:t xml:space="preserve">Yes, 1 or more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2A02F55" w14:textId="77777777" w:rsidR="00210743" w:rsidRPr="00667DF0" w:rsidRDefault="00210743" w:rsidP="00D3293C">
            <w:pPr>
              <w:pStyle w:val="NoSpacing"/>
            </w:pPr>
            <w:r w:rsidRPr="00667DF0">
              <w:t>0.91 (0.54, 1.54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64484ED" w14:textId="77777777" w:rsidR="00210743" w:rsidRPr="00667DF0" w:rsidRDefault="00210743" w:rsidP="00D3293C">
            <w:pPr>
              <w:pStyle w:val="NoSpacing"/>
            </w:pPr>
            <w:r w:rsidRPr="00667DF0">
              <w:t>0.738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1DAC6905" w14:textId="77777777" w:rsidR="00210743" w:rsidRPr="00667DF0" w:rsidRDefault="00210743" w:rsidP="00D3293C">
            <w:pPr>
              <w:pStyle w:val="NoSpacing"/>
            </w:pPr>
            <w:r w:rsidRPr="00667DF0">
              <w:t>0.95 (0.29, 3.13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A45A507" w14:textId="77777777" w:rsidR="00210743" w:rsidRPr="00667DF0" w:rsidRDefault="00210743" w:rsidP="00D3293C">
            <w:pPr>
              <w:pStyle w:val="NoSpacing"/>
            </w:pPr>
            <w:r w:rsidRPr="00667DF0">
              <w:t>0.935</w:t>
            </w:r>
          </w:p>
        </w:tc>
      </w:tr>
      <w:tr w:rsidR="00210743" w:rsidRPr="00667DF0" w14:paraId="5C8DA57C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099FD02D" w14:textId="77777777" w:rsidR="00210743" w:rsidRPr="00667DF0" w:rsidRDefault="00210743" w:rsidP="00D3293C">
            <w:pPr>
              <w:pStyle w:val="NoSpacing"/>
            </w:pPr>
            <w:r w:rsidRPr="00667DF0">
              <w:t>Symptom that prompted visit: Cough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3020F89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11AD5A9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4D837488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471A71D4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2E745D8C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41126D39" w14:textId="77777777" w:rsidR="00210743" w:rsidRPr="00667DF0" w:rsidRDefault="00210743" w:rsidP="00D3293C">
            <w:pPr>
              <w:pStyle w:val="NoSpacing"/>
            </w:pPr>
            <w:r w:rsidRPr="00667DF0">
              <w:t>Cough not present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AF5021D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45F0DA5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6D9B3733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6A18B92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25140BB9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413580ED" w14:textId="77777777" w:rsidR="00210743" w:rsidRPr="00667DF0" w:rsidRDefault="00210743" w:rsidP="00D3293C">
            <w:pPr>
              <w:pStyle w:val="NoSpacing"/>
            </w:pPr>
            <w:r w:rsidRPr="00667DF0">
              <w:t>Cough present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C9FDF5C" w14:textId="77777777" w:rsidR="00210743" w:rsidRPr="00667DF0" w:rsidRDefault="00210743" w:rsidP="00D3293C">
            <w:pPr>
              <w:pStyle w:val="NoSpacing"/>
            </w:pPr>
            <w:r w:rsidRPr="00667DF0">
              <w:t>2.72 (1.40, 5.6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48AF67" w14:textId="77777777" w:rsidR="00210743" w:rsidRPr="00667DF0" w:rsidRDefault="00210743" w:rsidP="00D3293C">
            <w:pPr>
              <w:pStyle w:val="NoSpacing"/>
            </w:pPr>
            <w:r w:rsidRPr="00667DF0">
              <w:t>0.004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6B7DDA3B" w14:textId="77777777" w:rsidR="00210743" w:rsidRPr="00667DF0" w:rsidRDefault="00210743" w:rsidP="00D3293C">
            <w:pPr>
              <w:pStyle w:val="NoSpacing"/>
            </w:pPr>
            <w:r w:rsidRPr="00667DF0">
              <w:t>1.26 (0.43, 3.84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562A0524" w14:textId="77777777" w:rsidR="00210743" w:rsidRPr="00667DF0" w:rsidRDefault="00210743" w:rsidP="00D3293C">
            <w:pPr>
              <w:pStyle w:val="NoSpacing"/>
            </w:pPr>
            <w:r w:rsidRPr="00667DF0">
              <w:t>0.671</w:t>
            </w:r>
          </w:p>
        </w:tc>
      </w:tr>
      <w:tr w:rsidR="00210743" w:rsidRPr="00667DF0" w14:paraId="34447DB2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0D12834A" w14:textId="77777777" w:rsidR="00210743" w:rsidRPr="00667DF0" w:rsidRDefault="00210743" w:rsidP="00D3293C">
            <w:pPr>
              <w:pStyle w:val="NoSpacing"/>
            </w:pPr>
            <w:r w:rsidRPr="00667DF0">
              <w:t>Symptom that prompted visit: Fever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A436183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60097D6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7FCDBDE3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12FAA2CE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6EE0BFE4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4296ECBB" w14:textId="77777777" w:rsidR="00210743" w:rsidRPr="00667DF0" w:rsidRDefault="00210743" w:rsidP="00D3293C">
            <w:pPr>
              <w:pStyle w:val="NoSpacing"/>
            </w:pPr>
            <w:r w:rsidRPr="00667DF0">
              <w:t>Fever not present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3049E52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33A8834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0788199F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0B4B9D5D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4252C70A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F2E7621" w14:textId="77777777" w:rsidR="00210743" w:rsidRPr="00667DF0" w:rsidRDefault="00210743" w:rsidP="00D3293C">
            <w:pPr>
              <w:pStyle w:val="NoSpacing"/>
            </w:pPr>
            <w:r w:rsidRPr="00667DF0">
              <w:t xml:space="preserve">Fever present 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476A3D5" w14:textId="77777777" w:rsidR="00210743" w:rsidRPr="00667DF0" w:rsidRDefault="00210743" w:rsidP="00D3293C">
            <w:pPr>
              <w:pStyle w:val="NoSpacing"/>
            </w:pPr>
            <w:r w:rsidRPr="00667DF0">
              <w:t>1.10 (0.73, 1.67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678060A" w14:textId="77777777" w:rsidR="00210743" w:rsidRPr="00667DF0" w:rsidRDefault="00210743" w:rsidP="00D3293C">
            <w:pPr>
              <w:pStyle w:val="NoSpacing"/>
            </w:pPr>
            <w:r w:rsidRPr="00667DF0">
              <w:t>0.640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458C5139" w14:textId="77777777" w:rsidR="00210743" w:rsidRPr="00667DF0" w:rsidRDefault="00210743" w:rsidP="00D3293C">
            <w:pPr>
              <w:pStyle w:val="NoSpacing"/>
            </w:pPr>
            <w:r w:rsidRPr="00667DF0">
              <w:t>0.84 (0.40, 1.77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314DC43" w14:textId="77777777" w:rsidR="00210743" w:rsidRPr="00667DF0" w:rsidRDefault="00210743" w:rsidP="00D3293C">
            <w:pPr>
              <w:pStyle w:val="NoSpacing"/>
            </w:pPr>
            <w:r w:rsidRPr="00667DF0">
              <w:t>0.651</w:t>
            </w:r>
          </w:p>
        </w:tc>
      </w:tr>
      <w:tr w:rsidR="00210743" w:rsidRPr="00667DF0" w14:paraId="1A6339D7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</w:tcPr>
          <w:p w14:paraId="7CAA9628" w14:textId="77777777" w:rsidR="00210743" w:rsidRPr="00667DF0" w:rsidRDefault="00210743" w:rsidP="00D3293C">
            <w:pPr>
              <w:pStyle w:val="NoSpacing"/>
            </w:pPr>
            <w:r w:rsidRPr="00667DF0">
              <w:t>Provider at first encounter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 w14:paraId="374F8055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FFB03D5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5BCF031B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FB6FF0C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06DFCCF4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</w:tcPr>
          <w:p w14:paraId="6BAEB5B5" w14:textId="77777777" w:rsidR="00210743" w:rsidRPr="00667DF0" w:rsidRDefault="00210743" w:rsidP="00D3293C">
            <w:pPr>
              <w:pStyle w:val="NoSpacing"/>
            </w:pPr>
            <w:r w:rsidRPr="00667DF0">
              <w:t xml:space="preserve">Community Health </w:t>
            </w:r>
            <w:r>
              <w:t>Center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 w14:paraId="287DE155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003A4809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56EA1FB0" w14:textId="77777777" w:rsidR="00210743" w:rsidRPr="00667DF0" w:rsidRDefault="00210743" w:rsidP="00D3293C">
            <w:pPr>
              <w:pStyle w:val="NoSpacing"/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ECE9966" w14:textId="77777777" w:rsidR="00210743" w:rsidRPr="00667DF0" w:rsidRDefault="00210743" w:rsidP="00D3293C">
            <w:pPr>
              <w:pStyle w:val="NoSpacing"/>
            </w:pPr>
          </w:p>
        </w:tc>
      </w:tr>
      <w:tr w:rsidR="00210743" w:rsidRPr="00667DF0" w14:paraId="3CD5F916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</w:tcPr>
          <w:p w14:paraId="52C65986" w14:textId="77777777" w:rsidR="00210743" w:rsidRPr="00667DF0" w:rsidRDefault="00210743" w:rsidP="00D3293C">
            <w:pPr>
              <w:pStyle w:val="NoSpacing"/>
            </w:pPr>
            <w:r w:rsidRPr="00667DF0">
              <w:t>Informal Provider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 w14:paraId="1E653BF4" w14:textId="77777777" w:rsidR="00210743" w:rsidRPr="00667DF0" w:rsidRDefault="00210743" w:rsidP="00D3293C">
            <w:pPr>
              <w:pStyle w:val="NoSpacing"/>
            </w:pPr>
            <w:r w:rsidRPr="00667DF0">
              <w:t>1.83 (0.87, 3.88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CB9C40D" w14:textId="77777777" w:rsidR="00210743" w:rsidRPr="00667DF0" w:rsidRDefault="00210743" w:rsidP="00D3293C">
            <w:pPr>
              <w:pStyle w:val="NoSpacing"/>
            </w:pPr>
            <w:r w:rsidRPr="00667DF0">
              <w:t>0.113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6DA2FA57" w14:textId="77777777" w:rsidR="00210743" w:rsidRPr="00667DF0" w:rsidRDefault="00210743" w:rsidP="00D3293C">
            <w:pPr>
              <w:pStyle w:val="NoSpacing"/>
            </w:pPr>
            <w:r w:rsidRPr="00667DF0">
              <w:t>1.05 (0.30, 3.54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06AD0B8" w14:textId="77777777" w:rsidR="00210743" w:rsidRPr="00667DF0" w:rsidRDefault="00210743" w:rsidP="00D3293C">
            <w:pPr>
              <w:pStyle w:val="NoSpacing"/>
            </w:pPr>
            <w:r w:rsidRPr="00667DF0">
              <w:t>0.940</w:t>
            </w:r>
          </w:p>
        </w:tc>
      </w:tr>
      <w:tr w:rsidR="00210743" w:rsidRPr="00667DF0" w14:paraId="245A2E34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</w:tcPr>
          <w:p w14:paraId="77C19D73" w14:textId="77777777" w:rsidR="00210743" w:rsidRPr="00667DF0" w:rsidRDefault="00210743" w:rsidP="00D3293C">
            <w:pPr>
              <w:pStyle w:val="NoSpacing"/>
            </w:pPr>
            <w:r w:rsidRPr="00667DF0">
              <w:t>Private Practitioner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 w14:paraId="59C24A86" w14:textId="77777777" w:rsidR="00210743" w:rsidRPr="00667DF0" w:rsidRDefault="00210743" w:rsidP="00D3293C">
            <w:pPr>
              <w:pStyle w:val="NoSpacing"/>
            </w:pPr>
            <w:r w:rsidRPr="00667DF0">
              <w:t>0.64 (0.30, 1.37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0DB1D95D" w14:textId="77777777" w:rsidR="00210743" w:rsidRPr="00667DF0" w:rsidRDefault="00210743" w:rsidP="00D3293C">
            <w:pPr>
              <w:pStyle w:val="NoSpacing"/>
            </w:pPr>
            <w:r w:rsidRPr="00667DF0">
              <w:t>0.242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7AEC80B9" w14:textId="77777777" w:rsidR="00210743" w:rsidRPr="00667DF0" w:rsidRDefault="00210743" w:rsidP="00D3293C">
            <w:pPr>
              <w:pStyle w:val="NoSpacing"/>
            </w:pPr>
            <w:r w:rsidRPr="00667DF0">
              <w:t>0.36 (0.11, 1.18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5E134565" w14:textId="77777777" w:rsidR="00210743" w:rsidRPr="00667DF0" w:rsidRDefault="00210743" w:rsidP="00D3293C">
            <w:pPr>
              <w:pStyle w:val="NoSpacing"/>
            </w:pPr>
            <w:r w:rsidRPr="00667DF0">
              <w:t>0.097</w:t>
            </w:r>
          </w:p>
        </w:tc>
      </w:tr>
      <w:tr w:rsidR="00210743" w:rsidRPr="00667DF0" w14:paraId="6A9C1DDE" w14:textId="77777777" w:rsidTr="00D3293C">
        <w:trPr>
          <w:trHeight w:val="64"/>
        </w:trPr>
        <w:tc>
          <w:tcPr>
            <w:tcW w:w="2957" w:type="dxa"/>
            <w:shd w:val="clear" w:color="auto" w:fill="auto"/>
            <w:noWrap/>
            <w:vAlign w:val="bottom"/>
          </w:tcPr>
          <w:p w14:paraId="32AB33B1" w14:textId="77777777" w:rsidR="00210743" w:rsidRPr="00667DF0" w:rsidRDefault="00210743" w:rsidP="00D3293C">
            <w:pPr>
              <w:pStyle w:val="NoSpacing"/>
            </w:pPr>
            <w:r w:rsidRPr="00667DF0">
              <w:t xml:space="preserve">Private Hospital 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 w14:paraId="6CEAECFB" w14:textId="77777777" w:rsidR="00210743" w:rsidRPr="00667DF0" w:rsidRDefault="00210743" w:rsidP="00D3293C">
            <w:pPr>
              <w:pStyle w:val="NoSpacing"/>
            </w:pPr>
            <w:r w:rsidRPr="00667DF0">
              <w:t>0.11 (0.03, 0.35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0B9257AB" w14:textId="77777777" w:rsidR="00210743" w:rsidRPr="00667DF0" w:rsidRDefault="00210743" w:rsidP="00D3293C">
            <w:pPr>
              <w:pStyle w:val="NoSpacing"/>
            </w:pPr>
            <w:r w:rsidRPr="00667DF0">
              <w:t>0.001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0839DF9D" w14:textId="77777777" w:rsidR="00210743" w:rsidRPr="00667DF0" w:rsidRDefault="00210743" w:rsidP="00D3293C">
            <w:pPr>
              <w:pStyle w:val="NoSpacing"/>
            </w:pPr>
            <w:r w:rsidRPr="00667DF0">
              <w:t>0.03 (0.00, 0.18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F444F1F" w14:textId="77777777" w:rsidR="00210743" w:rsidRPr="00667DF0" w:rsidRDefault="00210743" w:rsidP="00D3293C">
            <w:pPr>
              <w:pStyle w:val="NoSpacing"/>
            </w:pPr>
            <w:r w:rsidRPr="00667DF0">
              <w:t>0.001</w:t>
            </w:r>
          </w:p>
        </w:tc>
      </w:tr>
      <w:tr w:rsidR="00210743" w:rsidRPr="00667DF0" w14:paraId="1A22A947" w14:textId="77777777" w:rsidTr="00D3293C">
        <w:trPr>
          <w:trHeight w:val="227"/>
        </w:trPr>
        <w:tc>
          <w:tcPr>
            <w:tcW w:w="2957" w:type="dxa"/>
            <w:shd w:val="clear" w:color="auto" w:fill="auto"/>
            <w:noWrap/>
            <w:vAlign w:val="bottom"/>
          </w:tcPr>
          <w:p w14:paraId="0232C40A" w14:textId="77777777" w:rsidR="00210743" w:rsidRPr="00667DF0" w:rsidRDefault="00210743" w:rsidP="00D3293C">
            <w:pPr>
              <w:pStyle w:val="NoSpacing"/>
            </w:pPr>
            <w:r w:rsidRPr="00667DF0">
              <w:t>Public Hospital*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 w14:paraId="709766CE" w14:textId="77777777" w:rsidR="00210743" w:rsidRPr="00667DF0" w:rsidRDefault="00210743" w:rsidP="00D3293C">
            <w:pPr>
              <w:pStyle w:val="NoSpacing"/>
            </w:pPr>
            <w:r w:rsidRPr="00667DF0">
              <w:t>NA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B4FEF5C" w14:textId="77777777" w:rsidR="00210743" w:rsidRPr="00667DF0" w:rsidRDefault="00210743" w:rsidP="00D3293C">
            <w:pPr>
              <w:pStyle w:val="NoSpacing"/>
            </w:pPr>
            <w:r w:rsidRPr="00667DF0">
              <w:t>NA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449E9D60" w14:textId="77777777" w:rsidR="00210743" w:rsidRPr="00667DF0" w:rsidRDefault="00210743" w:rsidP="00D3293C">
            <w:pPr>
              <w:pStyle w:val="NoSpacing"/>
            </w:pPr>
            <w:r w:rsidRPr="00667DF0">
              <w:t>NA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14083695" w14:textId="77777777" w:rsidR="00210743" w:rsidRPr="00667DF0" w:rsidRDefault="00210743" w:rsidP="00D3293C">
            <w:pPr>
              <w:pStyle w:val="NoSpacing"/>
            </w:pPr>
            <w:r w:rsidRPr="00667DF0">
              <w:t>NA</w:t>
            </w:r>
          </w:p>
        </w:tc>
      </w:tr>
    </w:tbl>
    <w:p w14:paraId="3EC4D6A5" w14:textId="77777777" w:rsidR="00210743" w:rsidRPr="008F1DBC" w:rsidRDefault="00210743" w:rsidP="00210743">
      <w:pPr>
        <w:ind w:firstLine="0"/>
        <w:rPr>
          <w:rFonts w:eastAsiaTheme="minorHAnsi"/>
        </w:rPr>
      </w:pPr>
      <w:r w:rsidRPr="00667DF0">
        <w:rPr>
          <w:rFonts w:eastAsiaTheme="minorHAnsi"/>
        </w:rPr>
        <w:t>* Not enough observations for model fitting</w:t>
      </w:r>
    </w:p>
    <w:p w14:paraId="68B6BE79" w14:textId="77777777" w:rsidR="008B2141" w:rsidRPr="00210743" w:rsidRDefault="008B2141" w:rsidP="00210743"/>
    <w:sectPr w:rsidR="008B2141" w:rsidRPr="002107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7AB"/>
    <w:rsid w:val="000A79C6"/>
    <w:rsid w:val="00210743"/>
    <w:rsid w:val="002B0383"/>
    <w:rsid w:val="0057704A"/>
    <w:rsid w:val="008A2CFB"/>
    <w:rsid w:val="008B2141"/>
    <w:rsid w:val="00F5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8427"/>
  <w15:chartTrackingRefBased/>
  <w15:docId w15:val="{140C80A0-5721-B54A-B1FB-6A2AB552A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7AB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F517AB"/>
    <w:pPr>
      <w:outlineLvl w:val="0"/>
    </w:pPr>
    <w:rPr>
      <w:sz w:val="36"/>
      <w:szCs w:val="36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F517AB"/>
    <w:pPr>
      <w:ind w:left="0" w:firstLine="0"/>
      <w:outlineLvl w:val="1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7AB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F517AB"/>
    <w:rPr>
      <w:rFonts w:ascii="Times New Roman" w:eastAsia="Times New Roman" w:hAnsi="Times New Roman" w:cs="Times New Roman"/>
      <w:b/>
      <w:bCs/>
      <w:sz w:val="32"/>
      <w:szCs w:val="32"/>
      <w:lang w:val="en-CA"/>
    </w:rPr>
  </w:style>
  <w:style w:type="paragraph" w:styleId="NoSpacing">
    <w:name w:val="No Spacing"/>
    <w:basedOn w:val="Normal"/>
    <w:link w:val="NoSpacingChar"/>
    <w:uiPriority w:val="1"/>
    <w:qFormat/>
    <w:rsid w:val="00F517AB"/>
    <w:pPr>
      <w:spacing w:line="240" w:lineRule="auto"/>
      <w:ind w:firstLine="0"/>
    </w:pPr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F517AB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F517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Viola Miranda</dc:creator>
  <cp:keywords/>
  <dc:description/>
  <cp:lastModifiedBy>Lavanya Huria</cp:lastModifiedBy>
  <cp:revision>2</cp:revision>
  <dcterms:created xsi:type="dcterms:W3CDTF">2023-08-07T01:46:00Z</dcterms:created>
  <dcterms:modified xsi:type="dcterms:W3CDTF">2023-08-07T01:46:00Z</dcterms:modified>
</cp:coreProperties>
</file>